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68EDED">
      <w:pPr>
        <w:widowControl/>
        <w:tabs>
          <w:tab w:val="left" w:pos="312"/>
        </w:tabs>
        <w:spacing w:after="200" w:line="400" w:lineRule="exact"/>
        <w:jc w:val="left"/>
        <w:rPr>
          <w:rFonts w:hint="default" w:ascii="Calibri" w:hAnsi="Calibri" w:eastAsia="宋体" w:cs="Calibri"/>
          <w:color w:val="000000"/>
          <w:kern w:val="0"/>
          <w:sz w:val="22"/>
          <w:szCs w:val="22"/>
          <w:shd w:val="clear" w:color="auto" w:fill="FFFFFF"/>
          <w:lang w:eastAsia="ja-JP"/>
        </w:rPr>
      </w:pPr>
      <w:r>
        <w:rPr>
          <w:rFonts w:hint="default" w:ascii="Calibri" w:hAnsi="Calibri" w:eastAsia="宋体" w:cs="Calibri"/>
          <w:b/>
          <w:bCs/>
          <w:color w:val="000000"/>
          <w:kern w:val="0"/>
          <w:sz w:val="22"/>
          <w:szCs w:val="22"/>
          <w:shd w:val="clear" w:color="auto" w:fill="FFFFFF"/>
          <w:lang w:eastAsia="ja-JP"/>
        </w:rPr>
        <w:t>Table S1. The sequence of qRT-PCR primer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4870"/>
      </w:tblGrid>
      <w:tr w14:paraId="7FC998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24B7607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Gene name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6C5E9B4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Primer sequence (5’-3’)</w:t>
            </w:r>
          </w:p>
        </w:tc>
      </w:tr>
      <w:tr w14:paraId="2D22F8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C9542B7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SUV39H1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7208D0C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</w:p>
        </w:tc>
      </w:tr>
      <w:tr w14:paraId="7C8434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5A4F60E">
            <w:pPr>
              <w:widowControl/>
              <w:spacing w:after="200" w:line="360" w:lineRule="exact"/>
              <w:ind w:firstLine="220" w:firstLineChars="10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Forward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68D1789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eastAsia"/>
              </w:rPr>
              <w:t>AGGAGCTCACCTTTGATTACAA</w:t>
            </w:r>
          </w:p>
        </w:tc>
      </w:tr>
      <w:tr w14:paraId="601C79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C36D1F6">
            <w:pPr>
              <w:widowControl/>
              <w:spacing w:after="200" w:line="360" w:lineRule="exact"/>
              <w:ind w:firstLine="220" w:firstLineChars="10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Reverse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76E0F80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GTCCCACACTTGCATTCAATAC</w:t>
            </w:r>
          </w:p>
        </w:tc>
      </w:tr>
      <w:tr w14:paraId="7CB71A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994DA09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SUV39H2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C8C38AE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</w:p>
        </w:tc>
      </w:tr>
      <w:tr w14:paraId="1DC223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C1E2F73">
            <w:pPr>
              <w:widowControl/>
              <w:spacing w:after="200" w:line="360" w:lineRule="exact"/>
              <w:ind w:firstLine="220" w:firstLineChars="10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bookmarkStart w:id="0" w:name="_Hlk96616686"/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Forward</w:t>
            </w:r>
            <w:bookmarkEnd w:id="0"/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F2AB7E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ATTGATAACCTCGATACTCGTCTT</w:t>
            </w:r>
          </w:p>
        </w:tc>
      </w:tr>
      <w:tr w14:paraId="07685E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2A7B338">
            <w:pPr>
              <w:widowControl/>
              <w:spacing w:after="200" w:line="360" w:lineRule="exact"/>
              <w:ind w:firstLine="220" w:firstLineChars="10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Reverse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864606F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TCTCCAGAACCTTTCATTTGATAA</w:t>
            </w:r>
          </w:p>
        </w:tc>
      </w:tr>
      <w:tr w14:paraId="110DCD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5F6E877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eastAsia"/>
              </w:rPr>
              <w:t>KMT1D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BEDE1BF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</w:p>
        </w:tc>
      </w:tr>
      <w:tr w14:paraId="0B80A3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BB334F">
            <w:pPr>
              <w:widowControl/>
              <w:spacing w:after="200" w:line="360" w:lineRule="exact"/>
              <w:ind w:firstLine="220" w:firstLineChars="10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Forward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72DC48A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AAAGAACAAGGAAGGAGAGACG</w:t>
            </w:r>
          </w:p>
        </w:tc>
      </w:tr>
      <w:tr w14:paraId="409830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202FD7E">
            <w:pPr>
              <w:widowControl/>
              <w:spacing w:after="200" w:line="360" w:lineRule="exact"/>
              <w:ind w:firstLine="220" w:firstLineChars="10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Reverse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3CFA492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AAAATGCTCTCCTTAGAAGGCT</w:t>
            </w:r>
          </w:p>
        </w:tc>
      </w:tr>
      <w:tr w14:paraId="4DE64A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798190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SETDB1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192CBDB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</w:p>
        </w:tc>
      </w:tr>
      <w:tr w14:paraId="3690F2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27AA0A6">
            <w:pPr>
              <w:widowControl/>
              <w:spacing w:after="200" w:line="360" w:lineRule="exact"/>
              <w:ind w:firstLine="220" w:firstLineChars="10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Forward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0880464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eastAsia"/>
              </w:rPr>
              <w:t>GGGCAAGGGTGTTTTCATTAAC</w:t>
            </w:r>
          </w:p>
        </w:tc>
      </w:tr>
      <w:tr w14:paraId="777E2B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5769F44">
            <w:pPr>
              <w:widowControl/>
              <w:spacing w:after="200" w:line="360" w:lineRule="exact"/>
              <w:ind w:firstLine="220" w:firstLineChars="10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Reverse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1E79710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eastAsia"/>
              </w:rPr>
              <w:t>GTTAGTTGATGGCAGGCACACTT</w:t>
            </w:r>
          </w:p>
        </w:tc>
      </w:tr>
      <w:tr w14:paraId="317955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F82B41A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eastAsia"/>
              </w:rPr>
              <w:t>KDM3A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460F9B8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</w:p>
        </w:tc>
      </w:tr>
      <w:tr w14:paraId="4A076B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E7633E">
            <w:pPr>
              <w:widowControl/>
              <w:spacing w:after="200" w:line="360" w:lineRule="exact"/>
              <w:ind w:firstLine="220" w:firstLineChars="10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Forward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84B5996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eastAsia"/>
              </w:rPr>
              <w:t>AAGGTGTGTGTGGAATTTGATG</w:t>
            </w:r>
          </w:p>
        </w:tc>
      </w:tr>
      <w:tr w14:paraId="5CF70F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FEE203C">
            <w:pPr>
              <w:widowControl/>
              <w:spacing w:after="200" w:line="360" w:lineRule="exact"/>
              <w:ind w:firstLine="220" w:firstLineChars="10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Reverse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A916FC2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AAAATGCTCTCCTTAGAAGGCT</w:t>
            </w:r>
          </w:p>
        </w:tc>
      </w:tr>
      <w:tr w14:paraId="18A376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B19AA25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KDM3B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B10F3B6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</w:p>
        </w:tc>
      </w:tr>
      <w:tr w14:paraId="3814C0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D6BABD8">
            <w:pPr>
              <w:widowControl/>
              <w:spacing w:after="200" w:line="360" w:lineRule="exact"/>
              <w:ind w:firstLine="220" w:firstLineChars="10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Forward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10336E3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eastAsia"/>
              </w:rPr>
              <w:t>TATGGCACATCTATGCAGCC</w:t>
            </w:r>
          </w:p>
        </w:tc>
      </w:tr>
      <w:tr w14:paraId="4B7516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3365909">
            <w:pPr>
              <w:widowControl/>
              <w:spacing w:after="200" w:line="360" w:lineRule="exact"/>
              <w:ind w:firstLine="220" w:firstLineChars="10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Reverse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609C5DD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eastAsia"/>
              </w:rPr>
              <w:t>GAATTGGGTCATGATCAGGG</w:t>
            </w:r>
          </w:p>
        </w:tc>
      </w:tr>
      <w:tr w14:paraId="2C4B89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40447E6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eastAsia"/>
              </w:rPr>
              <w:t>KDM4A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F5ABB6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</w:p>
        </w:tc>
      </w:tr>
      <w:tr w14:paraId="673BEB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184E2ED">
            <w:pPr>
              <w:widowControl/>
              <w:spacing w:after="200" w:line="360" w:lineRule="exact"/>
              <w:ind w:firstLine="220" w:firstLineChars="10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Forward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7E564FE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eastAsia"/>
              </w:rPr>
              <w:t>GTGGTCTTCATTACCTGCTTTC</w:t>
            </w:r>
          </w:p>
        </w:tc>
      </w:tr>
      <w:tr w14:paraId="3EF824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F171D70">
            <w:pPr>
              <w:widowControl/>
              <w:spacing w:after="200" w:line="360" w:lineRule="exact"/>
              <w:ind w:firstLine="220" w:firstLineChars="10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Reverse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05931B5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TTGACTTCATAGAAGGTCTCGG</w:t>
            </w:r>
          </w:p>
        </w:tc>
      </w:tr>
      <w:tr w14:paraId="520CD7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7BFB206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KDM4B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B5ACD28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</w:p>
        </w:tc>
      </w:tr>
      <w:tr w14:paraId="4D6369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B1D1384">
            <w:pPr>
              <w:widowControl/>
              <w:spacing w:after="200" w:line="360" w:lineRule="exact"/>
              <w:ind w:firstLine="220" w:firstLineChars="10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Forward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1E76ED4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eastAsia"/>
              </w:rPr>
              <w:t>AAGACTTCAACAAATACGTGGC</w:t>
            </w:r>
          </w:p>
        </w:tc>
      </w:tr>
      <w:tr w14:paraId="514920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265A3F7">
            <w:pPr>
              <w:widowControl/>
              <w:spacing w:after="200" w:line="360" w:lineRule="exact"/>
              <w:ind w:firstLine="220" w:firstLineChars="10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Reverse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C6A72DE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eastAsia"/>
              </w:rPr>
              <w:t>TGGATATTGTACTGCGTGAAGA</w:t>
            </w:r>
          </w:p>
        </w:tc>
      </w:tr>
      <w:tr w14:paraId="68A9AE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1F4C867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KDM4C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D5FA723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</w:p>
        </w:tc>
      </w:tr>
      <w:tr w14:paraId="629763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A0AFDEB">
            <w:pPr>
              <w:widowControl/>
              <w:spacing w:after="200" w:line="360" w:lineRule="exact"/>
              <w:ind w:firstLine="220" w:firstLineChars="10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Forward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9C4C9FE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eastAsia"/>
              </w:rPr>
              <w:t>GCAGCAATGAAGAAAATGATGC</w:t>
            </w:r>
          </w:p>
        </w:tc>
      </w:tr>
      <w:tr w14:paraId="5CED31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B3F8213">
            <w:pPr>
              <w:widowControl/>
              <w:spacing w:after="200" w:line="360" w:lineRule="exact"/>
              <w:ind w:firstLine="220" w:firstLineChars="10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Reverse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44B2840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eastAsia"/>
              </w:rPr>
              <w:t>AAACACATCTCTGGTATGAGGG</w:t>
            </w:r>
          </w:p>
        </w:tc>
      </w:tr>
      <w:tr w14:paraId="47E6EB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2464945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eastAsia"/>
              </w:rPr>
              <w:t>KDM4D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425B3FF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</w:p>
        </w:tc>
      </w:tr>
      <w:tr w14:paraId="5CD647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16699B9">
            <w:pPr>
              <w:widowControl/>
              <w:spacing w:after="200" w:line="360" w:lineRule="exact"/>
              <w:ind w:firstLine="220" w:firstLineChars="10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Forward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03FBA25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eastAsia"/>
              </w:rPr>
              <w:t>GGGCAGGGGTGTTTACTCAAT</w:t>
            </w:r>
          </w:p>
        </w:tc>
      </w:tr>
      <w:tr w14:paraId="21498A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83E0EA5">
            <w:pPr>
              <w:widowControl/>
              <w:spacing w:after="200" w:line="360" w:lineRule="exact"/>
              <w:ind w:firstLine="220" w:firstLineChars="10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Reverse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BF48F98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eastAsia"/>
              </w:rPr>
              <w:t>TGTTTGCCAAATGGCGATACT</w:t>
            </w:r>
          </w:p>
        </w:tc>
      </w:tr>
      <w:tr w14:paraId="416313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F512364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JMJD1C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A72FF91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</w:p>
        </w:tc>
      </w:tr>
      <w:tr w14:paraId="4DD25B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48A4D56">
            <w:pPr>
              <w:widowControl/>
              <w:spacing w:after="200" w:line="360" w:lineRule="exact"/>
              <w:ind w:firstLine="220" w:firstLineChars="10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Forward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5603181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eastAsia"/>
              </w:rPr>
              <w:t>CAGGTCTCGTGCCAATCAAAA</w:t>
            </w:r>
          </w:p>
        </w:tc>
      </w:tr>
      <w:tr w14:paraId="4F13A3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B594465">
            <w:pPr>
              <w:widowControl/>
              <w:spacing w:after="200" w:line="360" w:lineRule="exact"/>
              <w:ind w:firstLine="220" w:firstLineChars="10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Reverse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FCCB4EC">
            <w:pPr>
              <w:widowControl/>
              <w:spacing w:after="200" w:line="360" w:lineRule="exact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eastAsia"/>
              </w:rPr>
              <w:t>GCTGTTGCTGGTGTGTATTCT</w:t>
            </w:r>
          </w:p>
        </w:tc>
      </w:tr>
      <w:tr w14:paraId="1DD387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A639774">
            <w:pPr>
              <w:widowControl/>
              <w:spacing w:after="200" w:line="360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GAPDH</w:t>
            </w:r>
          </w:p>
        </w:tc>
      </w:tr>
      <w:tr w14:paraId="70EDEC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91FC83E">
            <w:pPr>
              <w:widowControl/>
              <w:spacing w:after="200" w:line="360" w:lineRule="exact"/>
              <w:ind w:firstLine="220" w:firstLineChars="10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Forward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EA24C8F">
            <w:pPr>
              <w:widowControl/>
              <w:spacing w:after="200" w:line="360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TCCAAAATCAAGTGGGGCGA</w:t>
            </w:r>
          </w:p>
        </w:tc>
      </w:tr>
      <w:tr w14:paraId="1746DE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38957BA">
            <w:pPr>
              <w:widowControl/>
              <w:spacing w:after="200" w:line="360" w:lineRule="exact"/>
              <w:ind w:firstLine="220" w:firstLineChars="10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Reverse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6F3D94C">
            <w:pPr>
              <w:widowControl/>
              <w:spacing w:after="200" w:line="360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AGTAGAGGCAGGGATGATGT</w:t>
            </w:r>
          </w:p>
        </w:tc>
      </w:tr>
      <w:tr w14:paraId="744E5A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E8FF8B2">
            <w:pPr>
              <w:widowControl/>
              <w:spacing w:after="200" w:line="360" w:lineRule="exact"/>
              <w:jc w:val="left"/>
              <w:rPr>
                <w:rFonts w:hint="eastAsia"/>
              </w:rPr>
            </w:pPr>
            <w:r>
              <w:rPr>
                <w:rFonts w:hint="default"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β-actin</w:t>
            </w:r>
          </w:p>
        </w:tc>
      </w:tr>
      <w:tr w14:paraId="43F63F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B3A4A22">
            <w:pPr>
              <w:widowControl/>
              <w:spacing w:after="200" w:line="360" w:lineRule="exact"/>
              <w:ind w:firstLine="220" w:firstLineChars="10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Forward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3F1BF85">
            <w:pPr>
              <w:widowControl/>
              <w:spacing w:after="200" w:line="360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TGGCACCCAGCACAATGAA</w:t>
            </w:r>
          </w:p>
        </w:tc>
      </w:tr>
      <w:tr w14:paraId="771F53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9B2E9D8">
            <w:pPr>
              <w:widowControl/>
              <w:spacing w:after="200" w:line="360" w:lineRule="exact"/>
              <w:ind w:firstLine="220" w:firstLineChars="10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Reverse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5BCBEA5">
            <w:pPr>
              <w:widowControl/>
              <w:spacing w:after="200" w:line="360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CTAAGTCATAGTCCGCCTAGAAGCA</w:t>
            </w:r>
          </w:p>
        </w:tc>
      </w:tr>
      <w:tr w14:paraId="615C85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E4D9F45">
            <w:pPr>
              <w:widowControl/>
              <w:spacing w:after="200" w:line="360" w:lineRule="exact"/>
              <w:jc w:val="left"/>
              <w:rPr>
                <w:rFonts w:hint="eastAsia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val="en-US" w:eastAsia="zh-CN"/>
              </w:rPr>
              <w:t xml:space="preserve">TMEM27 promoter1 </w:t>
            </w:r>
          </w:p>
        </w:tc>
      </w:tr>
      <w:tr w14:paraId="4E3271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8707B16">
            <w:pPr>
              <w:widowControl/>
              <w:spacing w:after="200" w:line="360" w:lineRule="exact"/>
              <w:ind w:firstLine="220" w:firstLineChars="10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Forward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2544A00">
            <w:pPr>
              <w:widowControl/>
              <w:spacing w:after="200" w:line="360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GTTTGTTTCCTGAATGAAGATAGCC</w:t>
            </w:r>
          </w:p>
        </w:tc>
      </w:tr>
      <w:tr w14:paraId="71C94F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78CF74F">
            <w:pPr>
              <w:widowControl/>
              <w:spacing w:after="200" w:line="360" w:lineRule="exact"/>
              <w:ind w:firstLine="220" w:firstLineChars="10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Reverse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1441DD1">
            <w:pPr>
              <w:widowControl/>
              <w:spacing w:after="200" w:line="360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GTTTTCCCTACTCTGACTCTACCTC</w:t>
            </w:r>
          </w:p>
        </w:tc>
      </w:tr>
      <w:tr w14:paraId="07B819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370F1EB">
            <w:pPr>
              <w:widowControl/>
              <w:spacing w:after="200" w:line="360" w:lineRule="exact"/>
              <w:jc w:val="left"/>
              <w:rPr>
                <w:rFonts w:hint="eastAsia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val="en-US" w:eastAsia="zh-CN"/>
              </w:rPr>
              <w:t>TMEM27</w:t>
            </w:r>
            <w:bookmarkStart w:id="1" w:name="_GoBack"/>
            <w:bookmarkEnd w:id="1"/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 xml:space="preserve"> promoter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val="en-US" w:eastAsia="zh-CN"/>
              </w:rPr>
              <w:t>2</w:t>
            </w: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 xml:space="preserve"> </w:t>
            </w:r>
          </w:p>
        </w:tc>
      </w:tr>
      <w:tr w14:paraId="75A7DA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6B69C68">
            <w:pPr>
              <w:widowControl/>
              <w:spacing w:after="200" w:line="360" w:lineRule="exact"/>
              <w:ind w:firstLine="220" w:firstLineChars="10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Forward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9D2F242">
            <w:pPr>
              <w:widowControl/>
              <w:spacing w:after="200" w:line="360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GGTGACTGCCATTCATGCTG</w:t>
            </w:r>
          </w:p>
        </w:tc>
      </w:tr>
      <w:tr w14:paraId="0C49A8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A223CD8">
            <w:pPr>
              <w:widowControl/>
              <w:spacing w:after="200" w:line="360" w:lineRule="exact"/>
              <w:ind w:firstLine="220" w:firstLineChars="100"/>
              <w:jc w:val="left"/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</w:pPr>
            <w:r>
              <w:rPr>
                <w:rFonts w:hint="default" w:ascii="Calibri" w:hAnsi="Calibri" w:eastAsia="宋体" w:cs="Calibri"/>
                <w:color w:val="000000"/>
                <w:kern w:val="0"/>
                <w:sz w:val="22"/>
                <w:szCs w:val="22"/>
                <w:shd w:val="clear" w:color="auto" w:fill="FFFFFF"/>
                <w:lang w:eastAsia="ja-JP"/>
              </w:rPr>
              <w:t>Reverse</w:t>
            </w:r>
          </w:p>
        </w:tc>
        <w:tc>
          <w:tcPr>
            <w:tcW w:w="4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67F7423">
            <w:pPr>
              <w:widowControl/>
              <w:spacing w:after="200" w:line="360" w:lineRule="exac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CACTCACTGCCCCAACTTTC</w:t>
            </w:r>
          </w:p>
        </w:tc>
      </w:tr>
    </w:tbl>
    <w:p w14:paraId="48E9D19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E3NGVlZGMwNGVhNzhjYWY4YzkyZTBmMzg3MzdlMjcifQ=="/>
  </w:docVars>
  <w:rsids>
    <w:rsidRoot w:val="00000000"/>
    <w:rsid w:val="04EB7870"/>
    <w:rsid w:val="3D846C94"/>
    <w:rsid w:val="477B1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9</Words>
  <Characters>1030</Characters>
  <Lines>0</Lines>
  <Paragraphs>0</Paragraphs>
  <TotalTime>2</TotalTime>
  <ScaleCrop>false</ScaleCrop>
  <LinksUpToDate>false</LinksUpToDate>
  <CharactersWithSpaces>104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4T10:59:00Z</dcterms:created>
  <dc:creator>37714</dc:creator>
  <cp:lastModifiedBy>婧雨</cp:lastModifiedBy>
  <dcterms:modified xsi:type="dcterms:W3CDTF">2025-03-02T15:11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D97E8B3F956B42C88D9AEA16AB210016_13</vt:lpwstr>
  </property>
  <property fmtid="{D5CDD505-2E9C-101B-9397-08002B2CF9AE}" pid="4" name="KSOTemplateDocerSaveRecord">
    <vt:lpwstr>eyJoZGlkIjoiMWE3NGVlZGMwNGVhNzhjYWY4YzkyZTBmMzg3MzdlMjciLCJ1c2VySWQiOiI3MTkyNDUyMDYifQ==</vt:lpwstr>
  </property>
</Properties>
</file>